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D7C" w:rsidRPr="00F83F75" w:rsidRDefault="00C06946" w:rsidP="00796D7C">
      <w:pPr>
        <w:pStyle w:val="Caption"/>
        <w:rPr>
          <w:lang w:val="en-CA" w:eastAsia="en-CA" w:bidi="en-US"/>
        </w:rPr>
      </w:pPr>
      <w:r>
        <w:t xml:space="preserve">Additional file 4: </w:t>
      </w:r>
      <w:r w:rsidR="00796D7C">
        <w:t>Table S</w:t>
      </w:r>
      <w:r w:rsidR="000749FE">
        <w:t>3</w:t>
      </w:r>
      <w:r w:rsidR="00796D7C">
        <w:t xml:space="preserve"> Ag</w:t>
      </w:r>
      <w:proofErr w:type="spellStart"/>
      <w:r w:rsidR="00796D7C">
        <w:rPr>
          <w:lang w:val="en-CA" w:eastAsia="en-CA" w:bidi="en-US"/>
        </w:rPr>
        <w:t>riGO</w:t>
      </w:r>
      <w:proofErr w:type="spellEnd"/>
      <w:r w:rsidR="00796D7C">
        <w:rPr>
          <w:lang w:val="en-CA" w:eastAsia="en-CA" w:bidi="en-US"/>
        </w:rPr>
        <w:t xml:space="preserve"> analysis of differentially </w:t>
      </w:r>
      <w:r w:rsidR="00185D16">
        <w:rPr>
          <w:lang w:val="en-CA" w:eastAsia="en-CA" w:bidi="en-US"/>
        </w:rPr>
        <w:t>(high density</w:t>
      </w:r>
      <w:r w:rsidR="007F57AB">
        <w:rPr>
          <w:lang w:val="en-CA" w:eastAsia="en-CA" w:bidi="en-US"/>
        </w:rPr>
        <w:t xml:space="preserve"> </w:t>
      </w:r>
      <w:proofErr w:type="spellStart"/>
      <w:r w:rsidR="007F57AB">
        <w:rPr>
          <w:lang w:val="en-CA" w:eastAsia="en-CA" w:bidi="en-US"/>
        </w:rPr>
        <w:t>vs</w:t>
      </w:r>
      <w:proofErr w:type="spellEnd"/>
      <w:r w:rsidR="007F57AB">
        <w:rPr>
          <w:lang w:val="en-CA" w:eastAsia="en-CA" w:bidi="en-US"/>
        </w:rPr>
        <w:t xml:space="preserve"> </w:t>
      </w:r>
      <w:r w:rsidR="00185D16">
        <w:rPr>
          <w:lang w:val="en-CA" w:eastAsia="en-CA" w:bidi="en-US"/>
        </w:rPr>
        <w:t xml:space="preserve">low density </w:t>
      </w:r>
      <w:r w:rsidR="007F57AB">
        <w:rPr>
          <w:lang w:val="en-CA" w:eastAsia="en-CA" w:bidi="en-US"/>
        </w:rPr>
        <w:t xml:space="preserve">grown plants) </w:t>
      </w:r>
      <w:r w:rsidR="00796D7C">
        <w:rPr>
          <w:lang w:val="en-CA" w:eastAsia="en-CA" w:bidi="en-US"/>
        </w:rPr>
        <w:t>re</w:t>
      </w:r>
      <w:r w:rsidR="00185D16">
        <w:rPr>
          <w:lang w:val="en-CA" w:eastAsia="en-CA" w:bidi="en-US"/>
        </w:rPr>
        <w:t>sponsive</w:t>
      </w:r>
      <w:r w:rsidR="00796D7C">
        <w:rPr>
          <w:lang w:val="en-CA" w:eastAsia="en-CA" w:bidi="en-US"/>
        </w:rPr>
        <w:t xml:space="preserve"> </w:t>
      </w:r>
      <w:r w:rsidR="00185D16">
        <w:rPr>
          <w:lang w:val="en-CA" w:eastAsia="en-CA" w:bidi="en-US"/>
        </w:rPr>
        <w:t>genes</w:t>
      </w:r>
      <w:r w:rsidR="00796D7C">
        <w:rPr>
          <w:lang w:val="en-CA" w:eastAsia="en-CA" w:bidi="en-US"/>
        </w:rPr>
        <w:t xml:space="preserve"> sorted by biological function</w:t>
      </w:r>
      <w:r w:rsidR="000749FE">
        <w:rPr>
          <w:lang w:val="en-CA" w:eastAsia="en-CA" w:bidi="en-US"/>
        </w:rPr>
        <w:t xml:space="preserve"> in 31 day old rice plants under high density stress</w:t>
      </w:r>
    </w:p>
    <w:tbl>
      <w:tblPr>
        <w:tblW w:w="10265" w:type="dxa"/>
        <w:tblInd w:w="103" w:type="dxa"/>
        <w:tblLook w:val="04A0"/>
      </w:tblPr>
      <w:tblGrid>
        <w:gridCol w:w="1340"/>
        <w:gridCol w:w="1059"/>
        <w:gridCol w:w="3816"/>
        <w:gridCol w:w="1080"/>
        <w:gridCol w:w="879"/>
        <w:gridCol w:w="1101"/>
        <w:gridCol w:w="1080"/>
      </w:tblGrid>
      <w:tr w:rsidR="00796D7C" w:rsidRPr="00F83F75" w:rsidTr="000749FE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Ontology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# in input list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# in BG/Ref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81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93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40E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.90E-28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9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82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30E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10E-17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0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3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50E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60E-1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42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32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80E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30E-1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68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nitrogen compoun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3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30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20E-1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61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nucleobase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>, nucleoside, nucleotide and nucleic ac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39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30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20E-1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508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9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90E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40E-1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42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02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10E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30E-1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69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46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40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8.50E-1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6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response to </w:t>
            </w: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abiotic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0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80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.90E-10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7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sponse to endogenous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60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.80E-0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325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7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2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325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multicellular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organismal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61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6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72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multicellular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3F75">
              <w:rPr>
                <w:rFonts w:ascii="Calibri" w:eastAsia="Times New Roman" w:hAnsi="Calibri" w:cs="Times New Roman"/>
                <w:color w:val="000000"/>
              </w:rPr>
              <w:t>organismal</w:t>
            </w:r>
            <w:proofErr w:type="spellEnd"/>
            <w:r w:rsidRPr="00F83F75">
              <w:rPr>
                <w:rFonts w:ascii="Calibri" w:eastAsia="Times New Roman" w:hAnsi="Calibri" w:cs="Times New Roman"/>
                <w:color w:val="000000"/>
              </w:rPr>
              <w:t xml:space="preserve">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54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40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8.40E-0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88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anatomical structure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6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6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.70E-0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230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4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4.7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9.60E-0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230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signaling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9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7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3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230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signal transm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97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.7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3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71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9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3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507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9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3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8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cellular 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301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5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66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lipid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3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5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0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ca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507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1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9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flower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86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productive structure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30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productive 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650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biological 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8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8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224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reproductive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98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60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eneration of precursor metabolites and 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6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anatomical structure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11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097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ost-embryonic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0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O:0040007</w:t>
            </w:r>
          </w:p>
        </w:tc>
        <w:tc>
          <w:tcPr>
            <w:tcW w:w="1059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growth</w:t>
            </w:r>
          </w:p>
        </w:tc>
        <w:tc>
          <w:tcPr>
            <w:tcW w:w="1080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89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1101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0003</w:t>
            </w:r>
          </w:p>
        </w:tc>
        <w:tc>
          <w:tcPr>
            <w:tcW w:w="1059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production</w:t>
            </w:r>
          </w:p>
        </w:tc>
        <w:tc>
          <w:tcPr>
            <w:tcW w:w="1080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62</w:t>
            </w:r>
          </w:p>
        </w:tc>
        <w:tc>
          <w:tcPr>
            <w:tcW w:w="789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965</w:t>
            </w:r>
          </w:p>
        </w:tc>
        <w:tc>
          <w:tcPr>
            <w:tcW w:w="1101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074</w:t>
            </w:r>
          </w:p>
        </w:tc>
        <w:tc>
          <w:tcPr>
            <w:tcW w:w="1080" w:type="dxa"/>
            <w:tcBorders>
              <w:top w:val="thinThickSmallGap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6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GO:00096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sponse to extern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6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85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99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sponse to extracellular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9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82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62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4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59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hot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7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59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arbohydrat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4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96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sponse to biotic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4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27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346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ular 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4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442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ular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4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90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macromolecule biosynthe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4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64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trans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43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71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 commun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6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517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multi-organis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6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98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ollin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62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60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 grow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9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900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gulation of anatomical structure 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9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83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gulation of cell 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9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325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gulation of cellular component 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99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434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macromolecule modif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9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97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embryonic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442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ular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8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442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ular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3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60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cellular component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93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04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0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650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regulation of biological qu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6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68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2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64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rotein modification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8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9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512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establishment of 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2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511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32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97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second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8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195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3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608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431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669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  <w:tr w:rsidR="00796D7C" w:rsidRPr="00F83F75" w:rsidTr="000749FE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GO:00062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DNA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5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D7C" w:rsidRPr="00F83F75" w:rsidRDefault="00796D7C" w:rsidP="00796D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83F75">
              <w:rPr>
                <w:rFonts w:ascii="Calibri" w:eastAsia="Times New Roman" w:hAnsi="Calibri" w:cs="Times New Roman"/>
                <w:i/>
                <w:color w:val="000000"/>
              </w:rPr>
              <w:t>1</w:t>
            </w:r>
          </w:p>
        </w:tc>
      </w:tr>
    </w:tbl>
    <w:p w:rsidR="00FA1036" w:rsidRDefault="00FA1036">
      <w:pPr>
        <w:rPr>
          <w:lang w:val="en-CA" w:eastAsia="en-CA" w:bidi="en-US"/>
        </w:rPr>
      </w:pPr>
    </w:p>
    <w:p w:rsidR="00796D7C" w:rsidRPr="00796D7C" w:rsidRDefault="00796D7C">
      <w:pPr>
        <w:rPr>
          <w:lang w:val="en-CA" w:eastAsia="en-CA" w:bidi="en-US"/>
        </w:rPr>
      </w:pPr>
      <w:r>
        <w:rPr>
          <w:lang w:val="en-CA" w:eastAsia="en-CA" w:bidi="en-US"/>
        </w:rPr>
        <w:t>Note: Italicized GO terms are not enriched according to false discovery rate cut-off of 0.05</w:t>
      </w:r>
    </w:p>
    <w:sectPr w:rsidR="00796D7C" w:rsidRPr="00796D7C" w:rsidSect="00FA1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6D7C"/>
    <w:rsid w:val="000749FE"/>
    <w:rsid w:val="00077B1B"/>
    <w:rsid w:val="000B474D"/>
    <w:rsid w:val="00185D16"/>
    <w:rsid w:val="001F12BC"/>
    <w:rsid w:val="00276498"/>
    <w:rsid w:val="00766E34"/>
    <w:rsid w:val="00796D7C"/>
    <w:rsid w:val="007C5FB8"/>
    <w:rsid w:val="007F57AB"/>
    <w:rsid w:val="00A70FFD"/>
    <w:rsid w:val="00B67477"/>
    <w:rsid w:val="00BF33BD"/>
    <w:rsid w:val="00C06946"/>
    <w:rsid w:val="00D9122B"/>
    <w:rsid w:val="00FA1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hesis level1"/>
    <w:basedOn w:val="DefaultParagraphFont"/>
    <w:uiPriority w:val="33"/>
    <w:qFormat/>
    <w:rsid w:val="00BF33BD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6D7C"/>
    <w:pPr>
      <w:spacing w:line="240" w:lineRule="auto"/>
    </w:pPr>
    <w:rPr>
      <w:rFonts w:ascii="Times New Roman" w:hAnsi="Times New Roman"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4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Misyura</dc:creator>
  <cp:lastModifiedBy>jepartosa</cp:lastModifiedBy>
  <cp:revision>5</cp:revision>
  <dcterms:created xsi:type="dcterms:W3CDTF">2013-11-05T19:49:00Z</dcterms:created>
  <dcterms:modified xsi:type="dcterms:W3CDTF">2014-07-28T11:52:00Z</dcterms:modified>
</cp:coreProperties>
</file>